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392B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: Obstetric Outcomes Stratified by HIV Status 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1415"/>
        <w:gridCol w:w="1697"/>
        <w:gridCol w:w="1318"/>
        <w:gridCol w:w="1390"/>
        <w:gridCol w:w="1215"/>
        <w:gridCol w:w="1355"/>
        <w:gridCol w:w="960"/>
      </w:tblGrid>
      <w:tr w:rsidR="00863779" w14:paraId="4B02B8B5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5D7FF" w14:textId="77777777" w:rsidR="00863779" w:rsidRDefault="00863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C466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V Negative (n=176)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4C19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V Positive (n=176)</w:t>
            </w:r>
          </w:p>
        </w:tc>
      </w:tr>
      <w:tr w:rsidR="00863779" w14:paraId="7C0A44CE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DA36" w14:textId="77777777" w:rsidR="00863779" w:rsidRDefault="00863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170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&lt;10 g/dl</w:t>
            </w:r>
          </w:p>
          <w:p w14:paraId="2453E6A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41AE3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≥10 g/dl</w:t>
            </w:r>
          </w:p>
          <w:p w14:paraId="1B48533B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7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ACF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value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51D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&lt;10 g/dl</w:t>
            </w:r>
          </w:p>
          <w:p w14:paraId="363DF50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0FC6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≥10 g/dl</w:t>
            </w:r>
          </w:p>
          <w:p w14:paraId="24DFC69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85E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863779" w14:paraId="37B4B49C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E8FE4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 (g/dl), mean (SD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2FDD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(0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E23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.4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52C2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C5A9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(1.3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4A8F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1.4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840A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3779" w14:paraId="4B07494F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A721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stational age at delivery weeks, mean (SD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56A6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 (1.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4A2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9 (3.4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B37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E2C1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9286 (1.72246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DF68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8889 (3.707789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44C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63779" w14:paraId="79ABA7A1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378F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sarean delivery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45D5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6.7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CA35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6.6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6CA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AB3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5.7%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43C7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7.7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7E4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63779" w14:paraId="1063834F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ABCDB" w14:textId="77777777" w:rsidR="00863779" w:rsidRDefault="008637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t-partum or peripartum-hemorrhage (PPH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BF0A7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C215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5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8DFC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8E58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79BC4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1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F60DC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63779" w14:paraId="20156157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27B1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CA1C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6CEB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4B1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B08A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74AC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2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7E2D2" w14:textId="77777777" w:rsidR="00863779" w:rsidRDefault="0086377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63779" w14:paraId="595D9D45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1248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sive Care Unit transfer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E3F8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8032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975F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812EB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AA16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CD8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63779" w14:paraId="5390A417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7545A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partum fever, n (%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BFD4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14F83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1493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504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1830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CDDA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63779" w14:paraId="45051F14" w14:textId="77777777" w:rsidTr="00863779"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3DE52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ernal death, n (%) 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4D31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26F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CB76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D72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302D6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0A0C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70861702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32D9246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516CA8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C25214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D3BC6F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F0A8C5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9875B1F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BF67A9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F8AF76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701F75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7379F6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1A9D86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19D845" w14:textId="77777777" w:rsidR="00863779" w:rsidRDefault="00863779" w:rsidP="0086377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: Neonatal and Placental Outcomes, Stratified by HIV Status</w:t>
      </w:r>
    </w:p>
    <w:tbl>
      <w:tblPr>
        <w:tblStyle w:val="TableGrid"/>
        <w:tblW w:w="10075" w:type="dxa"/>
        <w:tblInd w:w="0" w:type="dxa"/>
        <w:tblLook w:val="04A0" w:firstRow="1" w:lastRow="0" w:firstColumn="1" w:lastColumn="0" w:noHBand="0" w:noVBand="1"/>
      </w:tblPr>
      <w:tblGrid>
        <w:gridCol w:w="1667"/>
        <w:gridCol w:w="1684"/>
        <w:gridCol w:w="1684"/>
        <w:gridCol w:w="952"/>
        <w:gridCol w:w="1549"/>
        <w:gridCol w:w="1549"/>
        <w:gridCol w:w="990"/>
      </w:tblGrid>
      <w:tr w:rsidR="00863779" w14:paraId="36857E4D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AD0E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98F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V Negative (n=176)</w:t>
            </w:r>
          </w:p>
        </w:tc>
        <w:tc>
          <w:tcPr>
            <w:tcW w:w="40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348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V Positive (n=176)</w:t>
            </w:r>
          </w:p>
        </w:tc>
      </w:tr>
      <w:tr w:rsidR="00863779" w14:paraId="24BE4CC7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B1B5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51B3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&lt;10 g/dl</w:t>
            </w:r>
          </w:p>
          <w:p w14:paraId="37D11C4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158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b≥10 g/d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7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C34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DF9C6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&lt;10 g/dl</w:t>
            </w:r>
          </w:p>
          <w:p w14:paraId="1D93FF7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4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411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≥10 g/dl</w:t>
            </w:r>
          </w:p>
          <w:p w14:paraId="6476F1A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1C63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63779" w14:paraId="606419ED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4407E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weight grams, mean (SD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DF3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3 (451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218B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9 (464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3F9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10D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5 (513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90C1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2 (42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03AF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863779" w14:paraId="7E3DA878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92A1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bilical cord Hb (g/dl), mean (SD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1C2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(0.85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F32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 (1.97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5FE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FB9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 (1.56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7AD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2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69A63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863779" w14:paraId="7954DB02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50200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minute APGAR, mean (SD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A7DF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7 (4.0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168B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1.66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939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B9B9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2.4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CDA7B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1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667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63779" w14:paraId="7023C2B2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2D389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minute APGAR, mean (SD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A19B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.5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87CDB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(1.3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ACA6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4B4E2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(2.8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BEA30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41418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863779" w14:paraId="4A09A79B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08A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6787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7453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82C3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523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7.1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0A53B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B5A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63779" w14:paraId="57B242E4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C58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 death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3B7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3.3%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BD87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3%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D2873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592F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7.1%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5A6F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377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863779" w14:paraId="05C223E6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D184A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ntal weight gram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9CB91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11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336BD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07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7F24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BD7F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09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AF6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 (0.0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56BB7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863779" w14:paraId="6D71F04C" w14:textId="77777777" w:rsidTr="00863779"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7EEEC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ntal thickness c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885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0.54)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C125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82)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C8B4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A2A5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55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45429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5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D4F8E" w14:textId="77777777" w:rsidR="00863779" w:rsidRDefault="008637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</w:tbl>
    <w:p w14:paraId="471C86A0" w14:textId="77777777" w:rsidR="00863779" w:rsidRDefault="00863779" w:rsidP="00863779"/>
    <w:p w14:paraId="2C657B12" w14:textId="77777777" w:rsidR="00863779" w:rsidRDefault="00863779" w:rsidP="00863779"/>
    <w:p w14:paraId="4C2F3E4D" w14:textId="77777777" w:rsidR="00863779" w:rsidRDefault="00863779" w:rsidP="00863779"/>
    <w:p w14:paraId="4B75E4DE" w14:textId="77777777" w:rsidR="00863779" w:rsidRDefault="00863779" w:rsidP="00863779"/>
    <w:p w14:paraId="04D9EAC6" w14:textId="77777777" w:rsidR="00863779" w:rsidRDefault="00863779" w:rsidP="00863779"/>
    <w:p w14:paraId="37106467" w14:textId="77777777" w:rsidR="00863779" w:rsidRDefault="00863779" w:rsidP="00863779"/>
    <w:p w14:paraId="0AE89F49" w14:textId="77777777" w:rsidR="00863779" w:rsidRDefault="00863779" w:rsidP="00863779"/>
    <w:p w14:paraId="19335B29" w14:textId="77777777" w:rsidR="00863779" w:rsidRDefault="00863779" w:rsidP="00863779"/>
    <w:p w14:paraId="623CEABE" w14:textId="77777777" w:rsidR="00863779" w:rsidRDefault="00863779" w:rsidP="00863779"/>
    <w:p w14:paraId="5606535D" w14:textId="77777777" w:rsidR="00863779" w:rsidRDefault="00863779" w:rsidP="00863779"/>
    <w:p w14:paraId="4BB8F68B" w14:textId="77777777" w:rsidR="00863779" w:rsidRDefault="00863779" w:rsidP="00863779"/>
    <w:p w14:paraId="11D71195" w14:textId="77777777" w:rsidR="00863779" w:rsidRDefault="00863779" w:rsidP="00863779"/>
    <w:p w14:paraId="02CA47DE" w14:textId="77777777" w:rsidR="00863779" w:rsidRDefault="00863779" w:rsidP="00863779"/>
    <w:p w14:paraId="2533AEBF" w14:textId="77777777" w:rsidR="00863779" w:rsidRDefault="00863779" w:rsidP="00863779"/>
    <w:p w14:paraId="4AC3977A" w14:textId="77777777" w:rsidR="00863779" w:rsidRDefault="00863779" w:rsidP="00863779"/>
    <w:p w14:paraId="4C96F5BE" w14:textId="77777777" w:rsidR="00863779" w:rsidRDefault="00863779" w:rsidP="00863779"/>
    <w:p w14:paraId="565E4C5E" w14:textId="77777777" w:rsidR="00863779" w:rsidRDefault="00863779" w:rsidP="00863779"/>
    <w:p w14:paraId="7AA4A3E3" w14:textId="77777777" w:rsidR="00863779" w:rsidRDefault="00863779" w:rsidP="00863779"/>
    <w:p w14:paraId="19303154" w14:textId="77777777" w:rsidR="00863779" w:rsidRDefault="00863779" w:rsidP="0086377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3: Logistic Regression for Birthweight &lt;2500 gram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35"/>
        <w:gridCol w:w="3780"/>
        <w:gridCol w:w="2335"/>
      </w:tblGrid>
      <w:tr w:rsidR="00863779" w14:paraId="5C2F0995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32B6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37019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2BD9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63779" w14:paraId="14275FCB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8C99" w14:textId="77777777" w:rsidR="00863779" w:rsidRDefault="008637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adjusted model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1798A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06034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779" w14:paraId="34202774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AB5D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to severe anemi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E69A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5 (1.34, 20.6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7749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63779" w14:paraId="58981C1B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5166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DA21A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9670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779" w14:paraId="1EEB8B25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B1458" w14:textId="77777777" w:rsidR="00863779" w:rsidRDefault="0086377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justed model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5A52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DDA46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779" w14:paraId="0BAF2B42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CA81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to severe anemi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9C52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 (1.26, 21.0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A705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863779" w14:paraId="110DC1C5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B3E8B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 statu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B43D8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69E25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779" w14:paraId="1C96649E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F4B40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V positiv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6C84A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37, 3.05)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AA41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863779" w14:paraId="192E5C75" w14:textId="77777777" w:rsidTr="00863779"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ED58B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V negativ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30EA8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64913" w14:textId="77777777" w:rsidR="00863779" w:rsidRDefault="008637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9DC667" w14:textId="77777777" w:rsidR="00863779" w:rsidRDefault="00863779" w:rsidP="00863779"/>
    <w:p w14:paraId="19D1255A" w14:textId="77777777" w:rsidR="00863779" w:rsidRDefault="00863779" w:rsidP="00863779"/>
    <w:p w14:paraId="0792AF90" w14:textId="77777777" w:rsidR="00863779" w:rsidRDefault="00863779" w:rsidP="00863779"/>
    <w:p w14:paraId="2165CDD4" w14:textId="77777777" w:rsidR="00863779" w:rsidRDefault="00863779" w:rsidP="00863779"/>
    <w:p w14:paraId="2ADA4BC2" w14:textId="77777777" w:rsidR="002803FF" w:rsidRDefault="002803FF"/>
    <w:sectPr w:rsidR="002803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30C48" w14:textId="77777777" w:rsidR="00D47A1F" w:rsidRDefault="00D47A1F" w:rsidP="00F12291">
      <w:r>
        <w:separator/>
      </w:r>
    </w:p>
  </w:endnote>
  <w:endnote w:type="continuationSeparator" w:id="0">
    <w:p w14:paraId="0CEB7126" w14:textId="77777777" w:rsidR="00D47A1F" w:rsidRDefault="00D47A1F" w:rsidP="00F12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F8608" w14:textId="77777777" w:rsidR="00F12291" w:rsidRDefault="00F122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1B8A4" w14:textId="164986EC" w:rsidR="00F12291" w:rsidRDefault="00F12291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DC9B71F" wp14:editId="2C516758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3525"/>
              <wp:effectExtent l="0" t="0" r="0" b="3175"/>
              <wp:wrapNone/>
              <wp:docPr id="1" name="MSIPCM175048e7b62f64c25cf88390" descr="{&quot;HashCode&quot;:-1348403003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3DD47EE" w14:textId="2D496D53" w:rsidR="00F12291" w:rsidRPr="00F12291" w:rsidRDefault="00F12291" w:rsidP="00F12291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F12291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C9B71F" id="_x0000_t202" coordsize="21600,21600" o:spt="202" path="m,l,21600r21600,l21600,xe">
              <v:stroke joinstyle="miter"/>
              <v:path gradientshapeok="t" o:connecttype="rect"/>
            </v:shapetype>
            <v:shape id="MSIPCM175048e7b62f64c25cf88390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" o:allowincell="f" filled="f" stroked="f" strokeweight=".5pt">
              <v:fill o:detectmouseclick="t"/>
              <v:textbox inset="20pt,0,,0">
                <w:txbxContent>
                  <w:p w14:paraId="63DD47EE" w14:textId="2D496D53" w:rsidR="00F12291" w:rsidRPr="00F12291" w:rsidRDefault="00F12291" w:rsidP="00F12291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F12291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3CD82" w14:textId="77777777" w:rsidR="00F12291" w:rsidRDefault="00F122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0A924" w14:textId="77777777" w:rsidR="00D47A1F" w:rsidRDefault="00D47A1F" w:rsidP="00F12291">
      <w:r>
        <w:separator/>
      </w:r>
    </w:p>
  </w:footnote>
  <w:footnote w:type="continuationSeparator" w:id="0">
    <w:p w14:paraId="222E9B51" w14:textId="77777777" w:rsidR="00D47A1F" w:rsidRDefault="00D47A1F" w:rsidP="00F122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7EA73" w14:textId="77777777" w:rsidR="00F12291" w:rsidRDefault="00F122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59486" w14:textId="77777777" w:rsidR="00F12291" w:rsidRDefault="00F122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9D7E3" w14:textId="77777777" w:rsidR="00F12291" w:rsidRDefault="00F122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79"/>
    <w:rsid w:val="002803FF"/>
    <w:rsid w:val="00863779"/>
    <w:rsid w:val="00D47A1F"/>
    <w:rsid w:val="00F1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13AE5"/>
  <w15:chartTrackingRefBased/>
  <w15:docId w15:val="{A2B81B9E-7A0A-409D-B4C8-DE0FF24C7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779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779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22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291"/>
    <w:rPr>
      <w:rFonts w:eastAsiaTheme="minorEastAsia"/>
      <w:kern w:val="0"/>
      <w:sz w:val="24"/>
      <w:szCs w:val="24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22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291"/>
    <w:rPr>
      <w:rFonts w:eastAsiaTheme="minorEastAsia"/>
      <w:kern w:val="0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1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le Macarandan</dc:creator>
  <cp:keywords/>
  <dc:description/>
  <cp:lastModifiedBy>Warren, Gregg</cp:lastModifiedBy>
  <cp:revision>2</cp:revision>
  <dcterms:created xsi:type="dcterms:W3CDTF">2023-06-12T07:35:00Z</dcterms:created>
  <dcterms:modified xsi:type="dcterms:W3CDTF">2023-06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3-06-30T08:52:04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b6f278df-9b0c-4192-ab4f-8879b7acbae4</vt:lpwstr>
  </property>
  <property fmtid="{D5CDD505-2E9C-101B-9397-08002B2CF9AE}" pid="8" name="MSIP_Label_2bbab825-a111-45e4-86a1-18cee0005896_ContentBits">
    <vt:lpwstr>2</vt:lpwstr>
  </property>
</Properties>
</file>